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664D5" w14:textId="7B45D78D" w:rsidR="005B7480" w:rsidRPr="003A20D3" w:rsidRDefault="00273F4A" w:rsidP="003A20D3">
      <w:pPr>
        <w:spacing w:line="360" w:lineRule="auto"/>
        <w:rPr>
          <w:rFonts w:ascii="Times New Roman" w:hAnsi="Times New Roman" w:cs="Times New Roman"/>
          <w:szCs w:val="21"/>
        </w:rPr>
      </w:pPr>
      <w:r w:rsidRPr="003A20D3">
        <w:rPr>
          <w:rFonts w:ascii="Times New Roman" w:hAnsi="Times New Roman" w:cs="Times New Roman"/>
          <w:szCs w:val="21"/>
        </w:rPr>
        <w:t>Supplemental File: We Provide a codebook to convert numbers to their respective factors</w:t>
      </w:r>
    </w:p>
    <w:p w14:paraId="509B45EC" w14:textId="77777777" w:rsidR="00C63D61" w:rsidRPr="003A20D3" w:rsidRDefault="00C63D61" w:rsidP="003A20D3">
      <w:pPr>
        <w:spacing w:line="360" w:lineRule="auto"/>
        <w:rPr>
          <w:rFonts w:ascii="Times New Roman" w:hAnsi="Times New Roman" w:cs="Times New Roman"/>
          <w:szCs w:val="21"/>
        </w:rPr>
      </w:pPr>
    </w:p>
    <w:p w14:paraId="31717FA7" w14:textId="7B97741A" w:rsidR="00273F4A" w:rsidRPr="003A20D3" w:rsidRDefault="00273F4A" w:rsidP="003A20D3">
      <w:pPr>
        <w:spacing w:line="360" w:lineRule="auto"/>
        <w:rPr>
          <w:rFonts w:ascii="Times New Roman" w:hAnsi="Times New Roman" w:cs="Times New Roman"/>
          <w:szCs w:val="21"/>
        </w:rPr>
      </w:pPr>
      <w:r w:rsidRPr="003A20D3">
        <w:rPr>
          <w:rFonts w:ascii="Times New Roman" w:hAnsi="Times New Roman" w:cs="Times New Roman"/>
          <w:b/>
          <w:bCs/>
          <w:szCs w:val="21"/>
        </w:rPr>
        <w:t>Sex</w:t>
      </w:r>
      <w:r w:rsidRPr="003A20D3">
        <w:rPr>
          <w:rFonts w:ascii="Times New Roman" w:hAnsi="Times New Roman" w:cs="Times New Roman"/>
          <w:szCs w:val="21"/>
        </w:rPr>
        <w:t>: 0 =</w:t>
      </w:r>
      <w:r w:rsidR="003A20D3" w:rsidRPr="003A20D3">
        <w:rPr>
          <w:rFonts w:ascii="Times New Roman" w:hAnsi="Times New Roman" w:cs="Times New Roman"/>
          <w:szCs w:val="21"/>
        </w:rPr>
        <w:t xml:space="preserve"> female</w:t>
      </w:r>
      <w:r w:rsidRPr="003A20D3">
        <w:rPr>
          <w:rFonts w:ascii="Times New Roman" w:hAnsi="Times New Roman" w:cs="Times New Roman"/>
          <w:szCs w:val="21"/>
        </w:rPr>
        <w:t>,</w:t>
      </w:r>
      <w:r w:rsidR="003A20D3">
        <w:rPr>
          <w:rFonts w:ascii="Times New Roman" w:hAnsi="Times New Roman" w:cs="Times New Roman" w:hint="eastAsia"/>
          <w:szCs w:val="21"/>
        </w:rPr>
        <w:t xml:space="preserve"> </w:t>
      </w:r>
      <w:r w:rsidRPr="003A20D3">
        <w:rPr>
          <w:rFonts w:ascii="Times New Roman" w:hAnsi="Times New Roman" w:cs="Times New Roman"/>
          <w:szCs w:val="21"/>
        </w:rPr>
        <w:t>1 =</w:t>
      </w:r>
      <w:r w:rsidR="003A20D3" w:rsidRPr="003A20D3">
        <w:rPr>
          <w:rFonts w:ascii="Times New Roman" w:hAnsi="Times New Roman" w:cs="Times New Roman"/>
          <w:szCs w:val="21"/>
        </w:rPr>
        <w:t xml:space="preserve"> male</w:t>
      </w:r>
      <w:r w:rsidR="00C63D61" w:rsidRPr="003A20D3">
        <w:rPr>
          <w:rFonts w:ascii="Times New Roman" w:hAnsi="Times New Roman" w:cs="Times New Roman"/>
          <w:szCs w:val="21"/>
        </w:rPr>
        <w:t>;</w:t>
      </w:r>
      <w:r w:rsidR="003A20D3" w:rsidRPr="003A20D3">
        <w:rPr>
          <w:rFonts w:ascii="Times New Roman" w:hAnsi="Times New Roman" w:cs="Times New Roman"/>
          <w:szCs w:val="21"/>
        </w:rPr>
        <w:t xml:space="preserve"> </w:t>
      </w:r>
    </w:p>
    <w:p w14:paraId="23AFB550" w14:textId="1653AB81" w:rsidR="00273F4A" w:rsidRPr="003A20D3" w:rsidRDefault="00273F4A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273F4A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28-day survival status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: 0 = Survival, 1 = Death</w:t>
      </w:r>
      <w:r w:rsidR="00C63D61"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</w:p>
    <w:p w14:paraId="12F35B27" w14:textId="457101C2" w:rsidR="00273F4A" w:rsidRPr="003A20D3" w:rsidRDefault="00273F4A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273F4A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Development/Validation Cohort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 0 = </w:t>
      </w:r>
      <w:r w:rsidRPr="00273F4A">
        <w:rPr>
          <w:rFonts w:ascii="Times New Roman" w:eastAsia="DengXian" w:hAnsi="Times New Roman" w:cs="Times New Roman"/>
          <w:color w:val="000000"/>
          <w:kern w:val="0"/>
          <w:szCs w:val="21"/>
        </w:rPr>
        <w:t>Development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273F4A">
        <w:rPr>
          <w:rFonts w:ascii="Times New Roman" w:eastAsia="DengXian" w:hAnsi="Times New Roman" w:cs="Times New Roman"/>
          <w:color w:val="000000"/>
          <w:kern w:val="0"/>
          <w:szCs w:val="21"/>
        </w:rPr>
        <w:t>Cohort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1 = </w:t>
      </w:r>
      <w:r w:rsidRPr="00273F4A">
        <w:rPr>
          <w:rFonts w:ascii="Times New Roman" w:eastAsia="DengXian" w:hAnsi="Times New Roman" w:cs="Times New Roman"/>
          <w:color w:val="000000"/>
          <w:kern w:val="0"/>
          <w:szCs w:val="21"/>
        </w:rPr>
        <w:t>Validation Cohort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</w:p>
    <w:p w14:paraId="19E9D0AD" w14:textId="52603CE8" w:rsidR="00273F4A" w:rsidRPr="003A20D3" w:rsidRDefault="00273F4A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273F4A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Postoperative group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 0 = </w:t>
      </w:r>
      <w:proofErr w:type="gramStart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Non-postoperative</w:t>
      </w:r>
      <w:proofErr w:type="gramEnd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group, 1 = </w:t>
      </w:r>
      <w:proofErr w:type="gramStart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Non-postoperative</w:t>
      </w:r>
      <w:proofErr w:type="gramEnd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gramStart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group;</w:t>
      </w:r>
      <w:proofErr w:type="gramEnd"/>
    </w:p>
    <w:p w14:paraId="6E43BFD8" w14:textId="77777777" w:rsidR="00273F4A" w:rsidRPr="003A20D3" w:rsidRDefault="00273F4A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273F4A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Reasons for ICU admission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 1 = Postoperative, 2 = Physical disease, 3 = Severe injury, </w:t>
      </w:r>
    </w:p>
    <w:p w14:paraId="47B37D35" w14:textId="54C4E95F" w:rsidR="00273F4A" w:rsidRPr="003A20D3" w:rsidRDefault="00273F4A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4 = Malignant tumor, 5 = Other;</w:t>
      </w:r>
    </w:p>
    <w:p w14:paraId="22150B8C" w14:textId="4D0A11A4" w:rsidR="00C63D61" w:rsidRPr="003A20D3" w:rsidRDefault="00273F4A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273F4A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Hypertension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0 = </w:t>
      </w:r>
      <w:proofErr w:type="gramStart"/>
      <w:r w:rsidR="00C63D61"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Non-hypertension</w:t>
      </w:r>
      <w:proofErr w:type="gramEnd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1 = </w:t>
      </w:r>
      <w:proofErr w:type="gramStart"/>
      <w:r w:rsidR="00C63D61"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Hypertension;</w:t>
      </w:r>
      <w:proofErr w:type="gramEnd"/>
    </w:p>
    <w:p w14:paraId="051F6D58" w14:textId="3CE58AC9" w:rsidR="00C63D61" w:rsidRPr="003A20D3" w:rsidRDefault="00C63D61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C63D61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Diabetes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 0 = </w:t>
      </w:r>
      <w:proofErr w:type="gramStart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Non-Diabetes</w:t>
      </w:r>
      <w:proofErr w:type="gramEnd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1= </w:t>
      </w:r>
      <w:proofErr w:type="gramStart"/>
      <w:r w:rsidRPr="00C63D61">
        <w:rPr>
          <w:rFonts w:ascii="Times New Roman" w:eastAsia="DengXian" w:hAnsi="Times New Roman" w:cs="Times New Roman"/>
          <w:color w:val="000000"/>
          <w:kern w:val="0"/>
          <w:szCs w:val="21"/>
        </w:rPr>
        <w:t>Diabetes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proofErr w:type="gramEnd"/>
    </w:p>
    <w:p w14:paraId="6D20A26A" w14:textId="01CBB03E" w:rsidR="00C63D61" w:rsidRPr="003A20D3" w:rsidRDefault="00C63D61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3A20D3">
        <w:rPr>
          <w:rFonts w:ascii="Times New Roman" w:hAnsi="Times New Roman" w:cs="Times New Roman"/>
          <w:b/>
          <w:bCs/>
          <w:szCs w:val="21"/>
        </w:rPr>
        <w:t>Chronic heart failure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0 = </w:t>
      </w:r>
      <w:proofErr w:type="gramStart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Non-</w:t>
      </w:r>
      <w:r w:rsidRPr="003A20D3">
        <w:rPr>
          <w:rFonts w:ascii="Times New Roman" w:hAnsi="Times New Roman" w:cs="Times New Roman"/>
          <w:szCs w:val="21"/>
        </w:rPr>
        <w:t>Chronic</w:t>
      </w:r>
      <w:proofErr w:type="gramEnd"/>
      <w:r w:rsidRPr="003A20D3">
        <w:rPr>
          <w:rFonts w:ascii="Times New Roman" w:hAnsi="Times New Roman" w:cs="Times New Roman"/>
          <w:szCs w:val="21"/>
        </w:rPr>
        <w:t xml:space="preserve"> heart failure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1 = </w:t>
      </w:r>
      <w:r w:rsidRPr="003A20D3">
        <w:rPr>
          <w:rFonts w:ascii="Times New Roman" w:hAnsi="Times New Roman" w:cs="Times New Roman"/>
          <w:szCs w:val="21"/>
        </w:rPr>
        <w:t>Chronic heart failure</w:t>
      </w:r>
    </w:p>
    <w:p w14:paraId="6B096451" w14:textId="03891489" w:rsidR="00C63D61" w:rsidRPr="003A20D3" w:rsidRDefault="00C63D61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3A20D3">
        <w:rPr>
          <w:rFonts w:ascii="Times New Roman" w:hAnsi="Times New Roman" w:cs="Times New Roman"/>
          <w:b/>
          <w:bCs/>
          <w:szCs w:val="21"/>
        </w:rPr>
        <w:t>Chronic hepatic insufficiency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0 = </w:t>
      </w:r>
      <w:proofErr w:type="gramStart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Non-</w:t>
      </w:r>
      <w:r w:rsidRPr="003A20D3">
        <w:rPr>
          <w:rFonts w:ascii="Times New Roman" w:hAnsi="Times New Roman" w:cs="Times New Roman"/>
          <w:szCs w:val="21"/>
        </w:rPr>
        <w:t>Chronic</w:t>
      </w:r>
      <w:proofErr w:type="gramEnd"/>
      <w:r w:rsidRPr="003A20D3">
        <w:rPr>
          <w:rFonts w:ascii="Times New Roman" w:hAnsi="Times New Roman" w:cs="Times New Roman"/>
          <w:szCs w:val="21"/>
        </w:rPr>
        <w:t xml:space="preserve"> hepatic insufficiency, 1 = Chronic hepatic </w:t>
      </w:r>
      <w:proofErr w:type="gramStart"/>
      <w:r w:rsidRPr="003A20D3">
        <w:rPr>
          <w:rFonts w:ascii="Times New Roman" w:hAnsi="Times New Roman" w:cs="Times New Roman"/>
          <w:szCs w:val="21"/>
        </w:rPr>
        <w:t>insufficiency;</w:t>
      </w:r>
      <w:proofErr w:type="gramEnd"/>
    </w:p>
    <w:p w14:paraId="5EFDCDCD" w14:textId="56367DE8" w:rsidR="00C63D61" w:rsidRPr="003A20D3" w:rsidRDefault="00C63D61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3A20D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Chronic renal insufficiency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0 = </w:t>
      </w:r>
      <w:proofErr w:type="gramStart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Non- Chronic</w:t>
      </w:r>
      <w:proofErr w:type="gramEnd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enal insufficiency, 1 = Chronic renal </w:t>
      </w:r>
      <w:proofErr w:type="gramStart"/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insufficiency;</w:t>
      </w:r>
      <w:proofErr w:type="gramEnd"/>
    </w:p>
    <w:p w14:paraId="04207999" w14:textId="57C6E6FA" w:rsidR="00C63D61" w:rsidRPr="003A20D3" w:rsidRDefault="00C63D61" w:rsidP="003A20D3">
      <w:pPr>
        <w:spacing w:line="360" w:lineRule="auto"/>
        <w:rPr>
          <w:rFonts w:ascii="Times New Roman" w:hAnsi="Times New Roman" w:cs="Times New Roman"/>
          <w:szCs w:val="21"/>
        </w:rPr>
      </w:pPr>
      <w:r w:rsidRPr="00C63D61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urgical site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1 = </w:t>
      </w:r>
      <w:r w:rsidRPr="003A20D3">
        <w:rPr>
          <w:rFonts w:ascii="Times New Roman" w:hAnsi="Times New Roman" w:cs="Times New Roman"/>
          <w:szCs w:val="21"/>
        </w:rPr>
        <w:t>Brain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2 = </w:t>
      </w:r>
      <w:r w:rsidRPr="003A20D3">
        <w:rPr>
          <w:rFonts w:ascii="Times New Roman" w:hAnsi="Times New Roman" w:cs="Times New Roman"/>
          <w:szCs w:val="21"/>
        </w:rPr>
        <w:t>Bone, 3 = Alimentary canal, 4 = Cardiovascular system, 5 = Other;</w:t>
      </w:r>
    </w:p>
    <w:p w14:paraId="6684B818" w14:textId="5211AA79" w:rsidR="003A20D3" w:rsidRPr="003A20D3" w:rsidRDefault="003A20D3" w:rsidP="003A20D3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3A20D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raj_Group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:1 = LM, 2 = MM, 3 = HD, 4 = H</w:t>
      </w:r>
      <w:r w:rsidR="009C52D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P</w:t>
      </w:r>
      <w:r w:rsidRPr="003A20D3"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2F014664" w14:textId="5F21C00A" w:rsidR="00C63D61" w:rsidRPr="00C63D61" w:rsidRDefault="00C63D61" w:rsidP="00C63D61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6D371474" w14:textId="2244671A" w:rsidR="00C63D61" w:rsidRPr="00C63D61" w:rsidRDefault="00C63D61" w:rsidP="00C63D61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1E71FDEB" w14:textId="6690DB2E" w:rsidR="00C63D61" w:rsidRPr="00C63D61" w:rsidRDefault="00C63D61" w:rsidP="00C63D61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556A57FE" w14:textId="14560B85" w:rsidR="00273F4A" w:rsidRPr="00C63D61" w:rsidRDefault="00273F4A" w:rsidP="00273F4A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7F9D6DE8" w14:textId="223A5D10" w:rsidR="00273F4A" w:rsidRPr="00273F4A" w:rsidRDefault="00273F4A" w:rsidP="00273F4A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7B7BBB14" w14:textId="77777777" w:rsidR="00273F4A" w:rsidRPr="00273F4A" w:rsidRDefault="00273F4A" w:rsidP="00273F4A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7DFE791B" w14:textId="66DF6A2B" w:rsidR="00273F4A" w:rsidRPr="00273F4A" w:rsidRDefault="00273F4A" w:rsidP="00273F4A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6A2E6756" w14:textId="0BA8E49E" w:rsidR="00273F4A" w:rsidRPr="00273F4A" w:rsidRDefault="00273F4A" w:rsidP="00273F4A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0D75D8DD" w14:textId="77777777" w:rsidR="00273F4A" w:rsidRPr="00273F4A" w:rsidRDefault="00273F4A" w:rsidP="00273F4A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6265AA30" w14:textId="0CB2A25D" w:rsidR="00273F4A" w:rsidRPr="00273F4A" w:rsidRDefault="00273F4A" w:rsidP="00273F4A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15111B2D" w14:textId="0D262D61" w:rsidR="00273F4A" w:rsidRPr="00273F4A" w:rsidRDefault="00273F4A" w:rsidP="00273F4A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1E9309E4" w14:textId="26BF97FC" w:rsidR="00273F4A" w:rsidRPr="00273F4A" w:rsidRDefault="00273F4A" w:rsidP="00273F4A">
      <w:pPr>
        <w:widowControl/>
        <w:rPr>
          <w:rFonts w:ascii="DengXian" w:eastAsia="DengXian" w:hAnsi="DengXian" w:cs="宋体"/>
          <w:color w:val="000000"/>
          <w:kern w:val="0"/>
          <w:sz w:val="22"/>
        </w:rPr>
      </w:pPr>
    </w:p>
    <w:p w14:paraId="3106DE1F" w14:textId="77777777" w:rsidR="00273F4A" w:rsidRDefault="00273F4A"/>
    <w:sectPr w:rsidR="00273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37"/>
    <w:rsid w:val="00165937"/>
    <w:rsid w:val="00273F4A"/>
    <w:rsid w:val="003A20D3"/>
    <w:rsid w:val="00440CFE"/>
    <w:rsid w:val="005B7480"/>
    <w:rsid w:val="005C73A0"/>
    <w:rsid w:val="009C52D3"/>
    <w:rsid w:val="00A151E9"/>
    <w:rsid w:val="00C6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5D7A6"/>
  <w15:chartTrackingRefBased/>
  <w15:docId w15:val="{6750AFCF-75B5-44B1-8A4D-E3E168887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59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5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59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59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59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59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59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59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59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A151E9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25" w:before="25" w:beforeAutospacing="0" w:afterLines="25" w:after="25" w:afterAutospacing="0" w:line="400" w:lineRule="exact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659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5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5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59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59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59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59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59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59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59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5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59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59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59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59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59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59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5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59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59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王</dc:creator>
  <cp:keywords/>
  <dc:description/>
  <cp:lastModifiedBy>c99930</cp:lastModifiedBy>
  <cp:revision>3</cp:revision>
  <dcterms:created xsi:type="dcterms:W3CDTF">2025-03-14T06:20:00Z</dcterms:created>
  <dcterms:modified xsi:type="dcterms:W3CDTF">2025-08-06T05:56:00Z</dcterms:modified>
</cp:coreProperties>
</file>